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2</w:t>
      </w:r>
    </w:p>
    <w:p>
      <w:pPr>
        <w:pStyle w:val="BodyText3"/>
        <w:tabs>
          <w:tab w:val="clear" w:pos="720"/>
          <w:tab w:val="left" w:pos="7470" w:leader="none"/>
        </w:tabs>
        <w:spacing w:lineRule="auto" w:line="240"/>
        <w:jc w:val="left"/>
        <w:rPr/>
      </w:pPr>
      <w:r>
        <w:rPr>
          <w:b/>
        </w:rPr>
        <w:t>Soybean EST-SSR primer sequences, motifs</w:t>
      </w:r>
      <w:r>
        <w:rPr/>
        <w:t xml:space="preserve"> and amplification conditions</w:t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440"/>
        <w:gridCol w:w="1440"/>
        <w:gridCol w:w="2880"/>
        <w:gridCol w:w="1620"/>
      </w:tblGrid>
      <w:tr>
        <w:trPr>
          <w:trHeight w:val="170" w:hRule="atLeast"/>
        </w:trPr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Identifier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us nam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tif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Sequences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plification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17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58094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01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C(3)</w:t>
            </w:r>
          </w:p>
        </w:tc>
        <w:tc>
          <w:tcPr>
            <w:tcW w:w="28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ttgtttgattccgcttgg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cgagagctaagaagccaac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4756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(6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gattgggtgtaatggttgt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tgccttcaccattccagt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4358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(4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ggatcttctccctccaaa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atggtagggggtgtccac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395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(26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attcttctgcctcgattg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acagcgtatgcctgaaca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021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(4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cgttaccggttattttgg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catggcatggcatacatac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021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(5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gccatgagcgctctcttt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ggcaagggtgaaagaaa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700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(7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taaggtccgttgccaca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ctgcttcgactccttgc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949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(5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tgcaaagcatccttcgtt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ggtcttaccagcagcatc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951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T(3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ttgcaaatttttgcctgg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ggttaaaagcatgtgtgaact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65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(6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tcatcagcagcagcaaga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tgttgttgaggaggtgtg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962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(5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gtaatttcggcggtgaga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cctgctctctcttctgc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118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(7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caagggattcgtctgct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gtgagggaggctacaagaa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256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(5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aggaaaagcaccaaggaa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aacgtggccatattggtt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430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(16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ttggacagaatggagaaagaa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ggggatcaaaacatcaca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701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(15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ctgctaagggcaattttattc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cagcagcctgttcagttt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058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(6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ggaagaggatggaacct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atcatttgcaagcggatt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969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(10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cgctgtcattgtgtctt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cccgtgatctaatcgaga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543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(5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acaaccaaaccacacacg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tccaccgagaagctgaag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467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(19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catagtagcgagggctg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ccaaagcagtggggttac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4594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(7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ccatatttcgaagccca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ttttctggcgaaaggctt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398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(4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acgcagcgataatcagag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ggttttgctgctttacca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628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(5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gtgcctaatgagcctctg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gagtcaatttgatgccatt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2179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(10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agtctcgactcaacggtc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cattgtgttgcctgatc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678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(5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aaccaaccagagcaccct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gccttatgtggaaagaactt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429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(6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gcgtcttcattcctctc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accacctcgatctcagga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17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78267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26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(4)</w:t>
            </w:r>
          </w:p>
        </w:tc>
        <w:tc>
          <w:tcPr>
            <w:tcW w:w="2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ccctcacaatcacaatgc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gagcaatgaaaggtggttg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Identifier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us nam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tif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Sequences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plification</w:t>
            </w:r>
            <w:r>
              <w:rPr>
                <w:b/>
                <w:sz w:val="20"/>
                <w:szCs w:val="20"/>
                <w:vertAlign w:val="superscript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17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03924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27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AG(3)</w:t>
            </w:r>
          </w:p>
        </w:tc>
        <w:tc>
          <w:tcPr>
            <w:tcW w:w="28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gagagagagagagagagaaaacag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caggccttgatgtgatgtc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297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(4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ctccttcatcttggaagtg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aaaacagtagggaagcaaac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390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T(3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ggtgtctttggcaatcttt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ggtctattcattgtgagtttc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473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(4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gagccattgtgacagtga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ccaatgttttggcgaagt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476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(6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ggggaatttagtttttgga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ctgctgctgttgttgttg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476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(5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cacactccctcctcctcc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gttgttgctgctgttgtt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6589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3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(5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tgtccagtgctgagaaag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catcatctccatcgtcttctt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333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A(3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cacgtgcaccttctcttaa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gttgggctgctttacaa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3256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(7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aggcaagtcagccagaaa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ttgccaatgcttctgag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641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(5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gctaatggggtcatcaac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gatggttttggcgagtaa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3184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(9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tacaccttggccactttg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ccagcttggcagatacat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3167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(5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cctcctccccaagtaaag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ctaccatcgtaccccatt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3079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3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TC(4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agtgatcggcatggattg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tggctgatgtagcccttc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157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(6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tcattgcatcaccgtcac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tcctccttccattgctct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157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C(5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tcattgcatcaccgtcac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tcctccttccattgctct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647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(4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ttcaccaccctctgagct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gcacttcaacagcagcaa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627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(4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gtctgggattttgctctgt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gattcgagcgagctaagta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627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4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GC(3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gtctgggattttgctctgt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gattcgagcgagctaagta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316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4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(25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aagaggttgcgacaattc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cactcaacaacaaaacaacaatt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006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4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(4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atgcaggatccatttgct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aagggattgctgggttc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251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(12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tgtgaccacaagccttc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gaggaaggtgacgtagg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631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A(3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aggcggagacgaagaag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tgtagacgaggacggga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423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TC(3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caaatcaaaagtggcgtc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ggtgggtgggttttgtatc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444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AT(3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gtaccaaaccgtgaaaac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catgcttctccaggttc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0923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5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TT(3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cttgaagcatcccaatatc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ccactggagcttttcgtt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423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256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(4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attgccgagattcaacc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tttccgacttggaggatg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17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57188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53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(8)</w:t>
            </w:r>
          </w:p>
        </w:tc>
        <w:tc>
          <w:tcPr>
            <w:tcW w:w="2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tccctctcccctctctc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cctttgggttttggtcttg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70" w:hRule="atLeast"/>
        </w:trPr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Identifier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us nam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tif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Sequences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plification</w:t>
            </w:r>
            <w:r>
              <w:rPr>
                <w:b/>
                <w:sz w:val="20"/>
                <w:szCs w:val="20"/>
                <w:vertAlign w:val="superscript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571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(5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atagtcaccgaccatgac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tgttccgatgaagtgcaa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480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(4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cgcagtcatggtcaaaga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ctaactcctcgccatgct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478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(7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gcttctgtggctacctca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gaatgcttgtgtcaagatgtt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450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(10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aagcagagatggccctta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aagcgaccaattaccaaac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7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9874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(4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cgccgtgacccaaataat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catcaccacccatgtttt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70" w:hRule="atLeast"/>
        </w:trPr>
        <w:tc>
          <w:tcPr>
            <w:tcW w:w="17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36689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 059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A(5)</w:t>
            </w:r>
          </w:p>
        </w:tc>
        <w:tc>
          <w:tcPr>
            <w:tcW w:w="2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ttcactttccccaactcc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gttgtgatcactcgcagac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</w:tbl>
    <w:p>
      <w:pPr>
        <w:pStyle w:val="Normal"/>
        <w:jc w:val="center"/>
        <w:rPr/>
      </w:pPr>
      <w:r>
        <w:rPr>
          <w:i/>
          <w:sz w:val="20"/>
          <w:szCs w:val="20"/>
          <w:vertAlign w:val="superscript"/>
        </w:rPr>
        <w:t>1</w:t>
      </w:r>
      <w:r>
        <w:rPr>
          <w:i/>
          <w:sz w:val="20"/>
          <w:szCs w:val="20"/>
        </w:rPr>
        <w:t>All primers were amplified under “Touchdown” PCR with temperature range of 60-55</w:t>
      </w:r>
      <w:r>
        <w:rPr>
          <w:i/>
          <w:sz w:val="20"/>
          <w:szCs w:val="20"/>
          <w:vertAlign w:val="superscript"/>
        </w:rPr>
        <w:t>0</w:t>
      </w:r>
      <w:r>
        <w:rPr>
          <w:i/>
          <w:sz w:val="20"/>
          <w:szCs w:val="20"/>
        </w:rPr>
        <w:t>C</w:t>
      </w:r>
    </w:p>
    <w:p>
      <w:pPr>
        <w:pStyle w:val="Normal"/>
        <w:spacing w:lineRule="auto" w:line="360"/>
        <w:jc w:val="both"/>
        <w:rPr>
          <w:b/>
          <w:b/>
          <w:i/>
          <w:i/>
          <w:sz w:val="20"/>
          <w:szCs w:val="20"/>
        </w:rPr>
      </w:pPr>
      <w:r>
        <w:rPr>
          <w:b/>
          <w:i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center"/>
      <w:outlineLvl w:val="2"/>
    </w:pPr>
    <w:rPr>
      <w:rFonts w:ascii="Garamond" w:hAnsi="Garamond" w:cs="Garamond"/>
      <w:b/>
      <w:bCs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Arial Unicode MS"/>
    </w:rPr>
  </w:style>
  <w:style w:type="character" w:styleId="WW8Num1z2">
    <w:name w:val="WW8Num1z2"/>
    <w:qFormat/>
    <w:rPr>
      <w:rFonts w:ascii="Wingdings" w:hAnsi="Wingdings" w:cs="Times New Roman"/>
    </w:rPr>
  </w:style>
  <w:style w:type="character" w:styleId="WW8Num1z3">
    <w:name w:val="WW8Num1z3"/>
    <w:qFormat/>
    <w:rPr>
      <w:rFonts w:ascii="Symbol" w:hAnsi="Symbol"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Arial Unicode M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Arial Unicode M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Arial Unicode M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Arial Unicode M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Arial Unicode M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Arial Unicode MS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Arial Unicode MS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Arial Unicode MS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Arial Unicode MS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Times New Roman" w:hAnsi="Times New Roman" w:eastAsia="Times New Roman" w:cs="Times New Roman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ource">
    <w:name w:val="source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center"/>
    </w:pPr>
    <w:rPr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360"/>
      <w:jc w:val="both"/>
    </w:pPr>
    <w:rPr/>
  </w:style>
  <w:style w:type="paragraph" w:styleId="TextBodyIndent">
    <w:name w:val="Body Text Indent"/>
    <w:basedOn w:val="Normal"/>
    <w:pPr>
      <w:spacing w:lineRule="auto" w:line="360"/>
      <w:ind w:left="720" w:hanging="720"/>
      <w:jc w:val="both"/>
    </w:pPr>
    <w:rPr>
      <w:rFonts w:ascii="Garamond" w:hAnsi="Garamond" w:cs="Garamond"/>
      <w:lang w:val="en-US"/>
    </w:rPr>
  </w:style>
  <w:style w:type="paragraph" w:styleId="StandardWeb">
    <w:name w:val="Standard (Web)"/>
    <w:basedOn w:val="Normal"/>
    <w:qFormat/>
    <w:pPr>
      <w:spacing w:before="280" w:after="280"/>
    </w:pPr>
    <w:rPr>
      <w:lang w:val="en-US"/>
    </w:rPr>
  </w:style>
  <w:style w:type="paragraph" w:styleId="HTMLVorformatiert">
    <w:name w:val="HTML Vorformatiert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Arial Unicode MS"/>
      <w:sz w:val="20"/>
      <w:szCs w:val="20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  <w:lang w:val="en-US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Maintextbldleft">
    <w:name w:val="maintextbldleft"/>
    <w:basedOn w:val="Normal"/>
    <w:qFormat/>
    <w:pPr>
      <w:spacing w:before="100" w:after="100"/>
    </w:pPr>
    <w:rPr>
      <w:rFonts w:ascii="Arial" w:hAnsi="Arial" w:eastAsia="Arial Unicode MS" w:cs="Arial"/>
      <w:b/>
      <w:color w:val="000000"/>
      <w:sz w:val="18"/>
      <w:szCs w:val="20"/>
      <w:lang w:val="en-US"/>
    </w:rPr>
  </w:style>
  <w:style w:type="paragraph" w:styleId="NormalWeb">
    <w:name w:val="Normal (Web)"/>
    <w:basedOn w:val="Normal"/>
    <w:qFormat/>
    <w:pPr>
      <w:spacing w:before="100" w:after="100"/>
    </w:pPr>
    <w:rPr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2T18:06:00Z</dcterms:created>
  <dc:creator>Administrator</dc:creator>
  <dc:description/>
  <cp:keywords/>
  <dc:language>en-US</dc:language>
  <cp:lastModifiedBy>Administrator</cp:lastModifiedBy>
  <dcterms:modified xsi:type="dcterms:W3CDTF">2009-03-03T16:31:00Z</dcterms:modified>
  <cp:revision>6</cp:revision>
  <dc:subject/>
  <dc:title>SUPPLEMENTARY MATERIAL</dc:title>
</cp:coreProperties>
</file>